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03993B2E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7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4"/>
          <w:w w:val="99"/>
          <w:sz w:val="30"/>
          <w:szCs w:val="30"/>
        </w:rPr>
        <w:t>p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3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s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y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5CB137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6FDAD6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  <w:r w:rsidR="00066D1E">
        <w:rPr>
          <w:rFonts w:ascii="Arial" w:eastAsia="Arial" w:hAnsi="Arial" w:cs="Arial"/>
          <w:color w:val="000000"/>
          <w:spacing w:val="3"/>
          <w:sz w:val="30"/>
          <w:szCs w:val="30"/>
        </w:rPr>
        <w:t xml:space="preserve"> Today</w: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6A07890D" w14:textId="77777777" w:rsidR="00014651" w:rsidRPr="00410F2C" w:rsidRDefault="00000000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E2199CE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A1644C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526371A" w14:textId="3FD6186B" w:rsidR="00014651" w:rsidRPr="00ED4B6B" w:rsidRDefault="00000000" w:rsidP="00ED4B6B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ED4B6B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305FBE" w:rsidRPr="00305FBE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4298F839" w:rsidR="00014651" w:rsidRDefault="001045C5">
      <w:pPr>
        <w:spacing w:after="61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7A7D47A0" w:rsidR="00014651" w:rsidRDefault="001045C5">
      <w:pPr>
        <w:spacing w:after="59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Johnson &amp; Johnson, ZimmerBiomet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2D4247B0" w:rsidR="00014651" w:rsidRDefault="001045C5">
      <w:pPr>
        <w:spacing w:after="58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276AA25E" w:rsidR="00014651" w:rsidRDefault="001045C5">
      <w:pPr>
        <w:spacing w:after="57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Johnson &amp; Johnson, ZimmerBiomet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56F893E1" w:rsidR="00014651" w:rsidRDefault="001045C5">
      <w:pPr>
        <w:spacing w:after="58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46F9B397" w:rsidR="00014651" w:rsidRDefault="001045C5">
      <w:pPr>
        <w:spacing w:after="61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0BCA7774" w:rsidR="00014651" w:rsidRDefault="001045C5">
      <w:pPr>
        <w:spacing w:after="59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43511998" w:rsidR="00014651" w:rsidRDefault="001045C5">
      <w:pPr>
        <w:spacing w:after="59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0EA1FC46" w:rsidR="00014651" w:rsidRDefault="001045C5">
      <w:pPr>
        <w:spacing w:after="54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289F2074" w:rsidR="00014651" w:rsidRDefault="001045C5">
      <w:pPr>
        <w:spacing w:after="55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Bone &amp; Joint 360 Editorial Board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4ACE2F19" w:rsidR="00014651" w:rsidRDefault="001045C5">
      <w:pPr>
        <w:spacing w:after="27" w:line="240" w:lineRule="exact"/>
        <w:rPr>
          <w:rFonts w:ascii="Times New Roman" w:eastAsia="Times New Roman" w:hAnsi="Times New Roman" w:cs="Times New Roman"/>
          <w:w w:val="120"/>
        </w:rPr>
      </w:pPr>
      <w:r>
        <w:rPr>
          <w:rFonts w:ascii="Times New Roman" w:eastAsia="Times New Roman" w:hAnsi="Times New Roman" w:cs="Times New Roman"/>
          <w:w w:val="120"/>
        </w:rPr>
        <w:t>None</w:t>
      </w:r>
    </w:p>
    <w:p w14:paraId="460113D5" w14:textId="77777777" w:rsidR="00014651" w:rsidRDefault="00000000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3262BA75" w14:textId="752DE8B7" w:rsidR="00014651" w:rsidRDefault="00014651">
      <w:pPr>
        <w:spacing w:after="87" w:line="240" w:lineRule="exact"/>
        <w:rPr>
          <w:rFonts w:ascii="Times New Roman" w:eastAsia="Times New Roman" w:hAnsi="Times New Roman" w:cs="Times New Roman"/>
          <w:spacing w:val="24"/>
          <w:w w:val="108"/>
        </w:rPr>
      </w:pPr>
    </w:p>
    <w:p w14:paraId="1097D972" w14:textId="53B3DF40" w:rsidR="00014651" w:rsidRDefault="00000000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2C7DB412" w14:textId="29B44DAE" w:rsidR="00014651" w:rsidRDefault="001045C5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noProof/>
          <w:spacing w:val="2"/>
          <w:w w:val="108"/>
        </w:rPr>
        <w:drawing>
          <wp:anchor distT="0" distB="0" distL="114300" distR="114300" simplePos="0" relativeHeight="251659264" behindDoc="0" locked="0" layoutInCell="1" allowOverlap="1" wp14:anchorId="74664FB0" wp14:editId="168AA660">
            <wp:simplePos x="0" y="0"/>
            <wp:positionH relativeFrom="column">
              <wp:posOffset>3124255</wp:posOffset>
            </wp:positionH>
            <wp:positionV relativeFrom="paragraph">
              <wp:posOffset>15120</wp:posOffset>
            </wp:positionV>
            <wp:extent cx="1123200" cy="524160"/>
            <wp:effectExtent l="0" t="0" r="0" b="0"/>
            <wp:wrapNone/>
            <wp:docPr id="503129398" name="Picture 5" descr="A black line drawing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29398" name="Picture 5" descr="A black line drawing of a person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3200" cy="52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71DF38" w14:textId="214686F6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448D4887" w14:textId="7F43BC45" w:rsidR="00014651" w:rsidRDefault="001045C5" w:rsidP="001045C5">
      <w:pPr>
        <w:tabs>
          <w:tab w:val="left" w:pos="8493"/>
        </w:tabs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>Benjamin Bloch</w:t>
      </w:r>
      <w:r>
        <w:rPr>
          <w:rFonts w:ascii="Times New Roman" w:eastAsia="Times New Roman" w:hAnsi="Times New Roman" w:cs="Times New Roman"/>
          <w:spacing w:val="2"/>
          <w:w w:val="108"/>
        </w:rPr>
        <w:tab/>
        <w:t>14</w:t>
      </w:r>
      <w:r w:rsidR="00FE7849">
        <w:rPr>
          <w:rFonts w:ascii="Times New Roman" w:eastAsia="Times New Roman" w:hAnsi="Times New Roman" w:cs="Times New Roman"/>
          <w:spacing w:val="2"/>
          <w:w w:val="108"/>
        </w:rPr>
        <w:t>/11/</w:t>
      </w:r>
      <w:r>
        <w:rPr>
          <w:rFonts w:ascii="Times New Roman" w:eastAsia="Times New Roman" w:hAnsi="Times New Roman" w:cs="Times New Roman"/>
          <w:spacing w:val="2"/>
          <w:w w:val="108"/>
        </w:rPr>
        <w:t>2024</w:t>
      </w: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066D1E"/>
    <w:rsid w:val="001045C5"/>
    <w:rsid w:val="00233D49"/>
    <w:rsid w:val="00271343"/>
    <w:rsid w:val="00305FBE"/>
    <w:rsid w:val="00410F2C"/>
    <w:rsid w:val="00670749"/>
    <w:rsid w:val="006B0D4E"/>
    <w:rsid w:val="00C47212"/>
    <w:rsid w:val="00ED4B6B"/>
    <w:rsid w:val="00EE1740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6</cp:revision>
  <dcterms:created xsi:type="dcterms:W3CDTF">2024-09-14T18:31:00Z</dcterms:created>
  <dcterms:modified xsi:type="dcterms:W3CDTF">2025-02-17T22:06:00Z</dcterms:modified>
</cp:coreProperties>
</file>